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480"/>
        <w:tblW w:w="0" w:type="auto"/>
        <w:tblLook w:val="04A0" w:firstRow="1" w:lastRow="0" w:firstColumn="1" w:lastColumn="0" w:noHBand="0" w:noVBand="1"/>
      </w:tblPr>
      <w:tblGrid>
        <w:gridCol w:w="2242"/>
        <w:gridCol w:w="2147"/>
        <w:gridCol w:w="2243"/>
        <w:gridCol w:w="1674"/>
      </w:tblGrid>
      <w:tr w:rsidR="00ED4AE2" w:rsidRPr="00D93C78" w14:paraId="15E8E27B" w14:textId="438F2531" w:rsidTr="00ED4AE2">
        <w:tc>
          <w:tcPr>
            <w:tcW w:w="22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1500644" w14:textId="6B77054D" w:rsidR="00ED4AE2" w:rsidRPr="00D93C78" w:rsidRDefault="00ED4AE2" w:rsidP="00D93C78">
            <w:pPr>
              <w:rPr>
                <w:rFonts w:ascii="Times New Roman" w:hAnsi="Times New Roman" w:cs="Times New Roman"/>
              </w:rPr>
            </w:pPr>
            <w:r w:rsidRPr="00D93C78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1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60D34CB" w14:textId="3F6D5E33" w:rsidR="00ED4AE2" w:rsidRPr="00D93C78" w:rsidRDefault="00ED4AE2" w:rsidP="00D93C78">
            <w:pPr>
              <w:rPr>
                <w:rFonts w:ascii="Times New Roman" w:hAnsi="Times New Roman" w:cs="Times New Roman"/>
              </w:rPr>
            </w:pPr>
            <w:r w:rsidRPr="00D93C78">
              <w:rPr>
                <w:rFonts w:ascii="Times New Roman" w:hAnsi="Times New Roman" w:cs="Times New Roman"/>
              </w:rPr>
              <w:t>Control (N=5)</w:t>
            </w:r>
          </w:p>
        </w:tc>
        <w:tc>
          <w:tcPr>
            <w:tcW w:w="22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3AF44A3" w14:textId="6AB4D75D" w:rsidR="00ED4AE2" w:rsidRPr="00D93C78" w:rsidRDefault="00ED4AE2" w:rsidP="00D93C78">
            <w:pPr>
              <w:rPr>
                <w:rFonts w:ascii="Times New Roman" w:hAnsi="Times New Roman" w:cs="Times New Roman"/>
              </w:rPr>
            </w:pPr>
            <w:r w:rsidRPr="00D93C78">
              <w:rPr>
                <w:rFonts w:ascii="Times New Roman" w:hAnsi="Times New Roman" w:cs="Times New Roman"/>
              </w:rPr>
              <w:t>AMI (N=5)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592917B" w14:textId="2B02CA5F" w:rsidR="00ED4AE2" w:rsidRPr="00ED4AE2" w:rsidRDefault="00ED4AE2" w:rsidP="00D93C78">
            <w:pPr>
              <w:rPr>
                <w:rFonts w:ascii="Times New Roman" w:hAnsi="Times New Roman" w:cs="Times New Roman"/>
                <w:i/>
                <w:iCs/>
              </w:rPr>
            </w:pPr>
            <w:r w:rsidRPr="00ED4AE2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ED4AE2" w:rsidRPr="00D93C78" w14:paraId="7B37F618" w14:textId="42E3FCDE" w:rsidTr="00ED4AE2">
        <w:trPr>
          <w:trHeight w:val="5610"/>
        </w:trPr>
        <w:tc>
          <w:tcPr>
            <w:tcW w:w="2242" w:type="dxa"/>
            <w:tcBorders>
              <w:left w:val="nil"/>
              <w:bottom w:val="single" w:sz="8" w:space="0" w:color="auto"/>
              <w:right w:val="nil"/>
            </w:tcBorders>
          </w:tcPr>
          <w:p w14:paraId="11618D7E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Age (year)</w:t>
            </w:r>
          </w:p>
          <w:p w14:paraId="3346BCA4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Male (%)</w:t>
            </w:r>
          </w:p>
          <w:p w14:paraId="32942DF7" w14:textId="6DD6B103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Hypertension (%)</w:t>
            </w:r>
          </w:p>
          <w:p w14:paraId="5316507F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Smoker (%)</w:t>
            </w:r>
          </w:p>
          <w:p w14:paraId="45663B43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Drinker (%)</w:t>
            </w:r>
          </w:p>
          <w:p w14:paraId="2FC6C5B4" w14:textId="3FD25172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Glucose (m</w:t>
            </w:r>
            <w:r w:rsidR="00CC7C06">
              <w:rPr>
                <w:rFonts w:ascii="Times New Roman" w:hAnsi="Times New Roman" w:cs="Times New Roman"/>
                <w:color w:val="000000"/>
                <w:sz w:val="22"/>
              </w:rPr>
              <w:t>mol/L</w:t>
            </w: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  <w:p w14:paraId="0B4EB0A2" w14:textId="5EBB2E8C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Cholesterol (m</w:t>
            </w:r>
            <w:r w:rsidR="00CC7C06">
              <w:rPr>
                <w:rFonts w:ascii="Times New Roman" w:hAnsi="Times New Roman" w:cs="Times New Roman"/>
                <w:color w:val="000000"/>
                <w:sz w:val="22"/>
              </w:rPr>
              <w:t>mol/L</w:t>
            </w: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  <w:p w14:paraId="27DC0A06" w14:textId="71C848B4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Triglyceride (m</w:t>
            </w:r>
            <w:r w:rsidR="00CC7C06">
              <w:rPr>
                <w:rFonts w:ascii="Times New Roman" w:hAnsi="Times New Roman" w:cs="Times New Roman"/>
                <w:color w:val="000000"/>
                <w:sz w:val="22"/>
              </w:rPr>
              <w:t>mol/L</w:t>
            </w: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  <w:p w14:paraId="63376BC4" w14:textId="3206DFFE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HDL (m</w:t>
            </w:r>
            <w:r w:rsidR="00CC7C06">
              <w:rPr>
                <w:rFonts w:ascii="Times New Roman" w:hAnsi="Times New Roman" w:cs="Times New Roman"/>
                <w:color w:val="000000"/>
                <w:sz w:val="22"/>
              </w:rPr>
              <w:t>mol/L</w:t>
            </w: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  <w:p w14:paraId="3F0CF5E0" w14:textId="269D1C14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LDL (m</w:t>
            </w:r>
            <w:r w:rsidR="00CC7C06">
              <w:rPr>
                <w:rFonts w:ascii="Times New Roman" w:hAnsi="Times New Roman" w:cs="Times New Roman"/>
                <w:color w:val="000000"/>
                <w:sz w:val="22"/>
              </w:rPr>
              <w:t>mol/L</w:t>
            </w: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  <w:p w14:paraId="2EB3BF9F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cTnT</w:t>
            </w:r>
            <w:proofErr w:type="spellEnd"/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 xml:space="preserve"> (ng/ml)</w:t>
            </w:r>
          </w:p>
          <w:p w14:paraId="4A845972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CK-MB (U/L)</w:t>
            </w:r>
          </w:p>
          <w:p w14:paraId="1BCD211A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CCB (%)</w:t>
            </w:r>
          </w:p>
          <w:p w14:paraId="33C6584B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Spironolactone (%)</w:t>
            </w:r>
          </w:p>
          <w:p w14:paraId="01B4D5B4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β-blocker (%)</w:t>
            </w:r>
          </w:p>
          <w:p w14:paraId="79C28DC6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Statin (%)</w:t>
            </w:r>
          </w:p>
          <w:p w14:paraId="7FECFAB7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ACEI&amp;ARB (%)</w:t>
            </w:r>
          </w:p>
          <w:p w14:paraId="2245442E" w14:textId="6A0336F0" w:rsidR="00ED4AE2" w:rsidRPr="00D93C78" w:rsidRDefault="00ED4AE2" w:rsidP="00D93C78">
            <w:pPr>
              <w:rPr>
                <w:rFonts w:ascii="Times New Roman" w:hAnsi="Times New Roman" w:cs="Times New Roman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Aspirin (%)</w:t>
            </w:r>
          </w:p>
        </w:tc>
        <w:tc>
          <w:tcPr>
            <w:tcW w:w="2147" w:type="dxa"/>
            <w:tcBorders>
              <w:left w:val="nil"/>
              <w:bottom w:val="single" w:sz="8" w:space="0" w:color="auto"/>
              <w:right w:val="nil"/>
            </w:tcBorders>
          </w:tcPr>
          <w:p w14:paraId="1C717EB3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56.00±10.44</w:t>
            </w:r>
          </w:p>
          <w:p w14:paraId="203387FC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  <w:p w14:paraId="33CA7D39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100</w:t>
            </w:r>
          </w:p>
          <w:p w14:paraId="0BBA1CD8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  <w:p w14:paraId="527D7A59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  <w:p w14:paraId="3D75B513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4.08±0.86</w:t>
            </w:r>
          </w:p>
          <w:p w14:paraId="0B67A5D4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4.67±0.74</w:t>
            </w:r>
          </w:p>
          <w:p w14:paraId="0C87C14F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3.33±3.27</w:t>
            </w:r>
          </w:p>
          <w:p w14:paraId="6983D124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0.97±0.27</w:t>
            </w:r>
          </w:p>
          <w:p w14:paraId="1BD636C6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2.88±0.78</w:t>
            </w:r>
          </w:p>
          <w:p w14:paraId="67AADF62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0.01±0.00</w:t>
            </w:r>
          </w:p>
          <w:p w14:paraId="1C8DB4B7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15.00±5.48</w:t>
            </w:r>
          </w:p>
          <w:p w14:paraId="42E0D1CF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  <w:p w14:paraId="0B432CA1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  <w:p w14:paraId="223C6AAE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  <w:p w14:paraId="30C8D206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  <w:p w14:paraId="2E357091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100</w:t>
            </w:r>
          </w:p>
          <w:p w14:paraId="565554BA" w14:textId="65FAFB83" w:rsidR="00ED4AE2" w:rsidRPr="00D93C78" w:rsidRDefault="00ED4AE2" w:rsidP="00D93C78">
            <w:pPr>
              <w:rPr>
                <w:rFonts w:ascii="Times New Roman" w:hAnsi="Times New Roman" w:cs="Times New Roman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2243" w:type="dxa"/>
            <w:tcBorders>
              <w:left w:val="nil"/>
              <w:bottom w:val="single" w:sz="8" w:space="0" w:color="auto"/>
              <w:right w:val="nil"/>
            </w:tcBorders>
          </w:tcPr>
          <w:p w14:paraId="3B7AE588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51.20±9.884</w:t>
            </w:r>
          </w:p>
          <w:p w14:paraId="5F56FDF9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  <w:p w14:paraId="3888DF02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100</w:t>
            </w:r>
          </w:p>
          <w:p w14:paraId="627A6ED0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  <w:p w14:paraId="527E00D9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  <w:p w14:paraId="1AC1DEA5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5.40±0.53</w:t>
            </w:r>
          </w:p>
          <w:p w14:paraId="28232AF9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4.39±1.06</w:t>
            </w:r>
          </w:p>
          <w:p w14:paraId="15359571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1.76±0.38</w:t>
            </w:r>
          </w:p>
          <w:p w14:paraId="13273850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1.09±0.19</w:t>
            </w:r>
          </w:p>
          <w:p w14:paraId="2E75D405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2.91±1.01</w:t>
            </w:r>
          </w:p>
          <w:p w14:paraId="04787821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1.93±0.16</w:t>
            </w:r>
          </w:p>
          <w:p w14:paraId="723E8410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103.20±108.60</w:t>
            </w:r>
          </w:p>
          <w:p w14:paraId="0DF5F289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  <w:p w14:paraId="123F24A0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  <w:p w14:paraId="1EB9A6BF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  <w:p w14:paraId="3AF90A0F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100</w:t>
            </w:r>
          </w:p>
          <w:p w14:paraId="34175CC7" w14:textId="77777777" w:rsidR="00ED4AE2" w:rsidRPr="00D93C78" w:rsidRDefault="00ED4AE2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100</w:t>
            </w:r>
          </w:p>
          <w:p w14:paraId="22A0505E" w14:textId="50B8C9D5" w:rsidR="00ED4AE2" w:rsidRPr="00D93C78" w:rsidRDefault="00ED4AE2" w:rsidP="00D93C78">
            <w:pPr>
              <w:rPr>
                <w:rFonts w:ascii="Times New Roman" w:hAnsi="Times New Roman" w:cs="Times New Roman"/>
              </w:rPr>
            </w:pPr>
            <w:r w:rsidRPr="00D93C78">
              <w:rPr>
                <w:rFonts w:ascii="Times New Roma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674" w:type="dxa"/>
            <w:tcBorders>
              <w:left w:val="nil"/>
              <w:bottom w:val="single" w:sz="8" w:space="0" w:color="auto"/>
              <w:right w:val="nil"/>
            </w:tcBorders>
          </w:tcPr>
          <w:p w14:paraId="018B1D43" w14:textId="69335AFF" w:rsidR="00ED4AE2" w:rsidRDefault="00CC7C06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477</w:t>
            </w:r>
          </w:p>
          <w:p w14:paraId="60227178" w14:textId="59EA57D2" w:rsidR="00ED4AE2" w:rsidRDefault="00CC7C06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999</w:t>
            </w:r>
          </w:p>
          <w:p w14:paraId="416F0219" w14:textId="11C042D1" w:rsidR="00ED4AE2" w:rsidRDefault="00CC7C06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999</w:t>
            </w:r>
          </w:p>
          <w:p w14:paraId="3A05326C" w14:textId="527FFECD" w:rsidR="00ED4AE2" w:rsidRDefault="00CC7C06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999</w:t>
            </w:r>
          </w:p>
          <w:p w14:paraId="77042528" w14:textId="3D587CA6" w:rsidR="00ED4AE2" w:rsidRDefault="00CC7C06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999</w:t>
            </w:r>
          </w:p>
          <w:p w14:paraId="1FADC0F8" w14:textId="4A6C9A18" w:rsidR="00ED4AE2" w:rsidRDefault="00DB6445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227</w:t>
            </w:r>
          </w:p>
          <w:p w14:paraId="11375555" w14:textId="46B0AE66" w:rsidR="00DB6445" w:rsidRDefault="00DB6445" w:rsidP="00DB6445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639</w:t>
            </w:r>
          </w:p>
          <w:p w14:paraId="4C5E9780" w14:textId="7B856E29" w:rsidR="00ED4AE2" w:rsidRDefault="00DB6445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B6445">
              <w:rPr>
                <w:rFonts w:ascii="Times New Roman" w:hAnsi="Times New Roman" w:cs="Times New Roman"/>
                <w:color w:val="000000"/>
                <w:sz w:val="22"/>
              </w:rPr>
              <w:t>0.317</w:t>
            </w:r>
          </w:p>
          <w:p w14:paraId="2B28183A" w14:textId="374D638A" w:rsidR="00ED4AE2" w:rsidRDefault="001B0E43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418</w:t>
            </w:r>
          </w:p>
          <w:p w14:paraId="084A3AFA" w14:textId="6A90942B" w:rsidR="00ED4AE2" w:rsidRDefault="001B0E43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958</w:t>
            </w:r>
          </w:p>
          <w:p w14:paraId="02D24ADB" w14:textId="14D237C7" w:rsidR="00ED4AE2" w:rsidRDefault="00170555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  <w:p w14:paraId="69B79A14" w14:textId="125ECA78" w:rsidR="00ED4AE2" w:rsidRDefault="00170555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107</w:t>
            </w:r>
          </w:p>
          <w:p w14:paraId="43C7B896" w14:textId="66121EAB" w:rsidR="00ED4AE2" w:rsidRDefault="00170555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524</w:t>
            </w:r>
          </w:p>
          <w:p w14:paraId="25B5C595" w14:textId="61ABDB84" w:rsidR="00ED4AE2" w:rsidRDefault="00170555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48</w:t>
            </w:r>
          </w:p>
          <w:p w14:paraId="759706E1" w14:textId="1AAAC93A" w:rsidR="00ED4AE2" w:rsidRDefault="00170555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999</w:t>
            </w:r>
          </w:p>
          <w:p w14:paraId="3649CC67" w14:textId="41418D28" w:rsidR="00ED4AE2" w:rsidRDefault="001D1DCE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48</w:t>
            </w:r>
          </w:p>
          <w:p w14:paraId="137A0555" w14:textId="77777777" w:rsidR="001D1DCE" w:rsidRDefault="001D1DCE" w:rsidP="001D1DCE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999</w:t>
            </w:r>
          </w:p>
          <w:p w14:paraId="3F689AAE" w14:textId="58F03802" w:rsidR="00DB6445" w:rsidRPr="00D93C78" w:rsidRDefault="001D1DCE" w:rsidP="00D93C7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48</w:t>
            </w:r>
          </w:p>
        </w:tc>
      </w:tr>
    </w:tbl>
    <w:p w14:paraId="55017D81" w14:textId="0761EB3A" w:rsidR="00CF60D7" w:rsidRPr="00D93C78" w:rsidRDefault="00D93C78">
      <w:pPr>
        <w:rPr>
          <w:rFonts w:ascii="Times New Roman" w:hAnsi="Times New Roman" w:cs="Times New Roman"/>
          <w:sz w:val="24"/>
          <w:szCs w:val="24"/>
        </w:rPr>
      </w:pPr>
      <w:r w:rsidRPr="00D93C78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="00304947" w:rsidRPr="004E7C33">
        <w:rPr>
          <w:rFonts w:ascii="Times New Roman" w:hAnsi="Times New Roman" w:cs="Times New Roman"/>
          <w:sz w:val="24"/>
          <w:szCs w:val="24"/>
        </w:rPr>
        <w:t>Baseline characteristics of the enrolled patients</w:t>
      </w:r>
      <w:r w:rsidRPr="00D93C78">
        <w:rPr>
          <w:rFonts w:ascii="Times New Roman" w:hAnsi="Times New Roman" w:cs="Times New Roman"/>
          <w:sz w:val="24"/>
          <w:szCs w:val="24"/>
        </w:rPr>
        <w:t>.</w:t>
      </w:r>
    </w:p>
    <w:p w14:paraId="4043C0A9" w14:textId="77777777" w:rsidR="00D93C78" w:rsidRDefault="00D93C78">
      <w:pPr>
        <w:rPr>
          <w:rFonts w:hint="eastAsia"/>
        </w:rPr>
      </w:pPr>
    </w:p>
    <w:sectPr w:rsidR="00D93C78" w:rsidSect="00584B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549D1" w14:textId="77777777" w:rsidR="00067652" w:rsidRDefault="00067652" w:rsidP="00584BFC">
      <w:r>
        <w:separator/>
      </w:r>
    </w:p>
  </w:endnote>
  <w:endnote w:type="continuationSeparator" w:id="0">
    <w:p w14:paraId="70D6F980" w14:textId="77777777" w:rsidR="00067652" w:rsidRDefault="00067652" w:rsidP="00584B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F2F2E" w14:textId="77777777" w:rsidR="00067652" w:rsidRDefault="00067652" w:rsidP="00584BFC">
      <w:r>
        <w:separator/>
      </w:r>
    </w:p>
  </w:footnote>
  <w:footnote w:type="continuationSeparator" w:id="0">
    <w:p w14:paraId="39B29FD3" w14:textId="77777777" w:rsidR="00067652" w:rsidRDefault="00067652" w:rsidP="00584B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7D5"/>
    <w:rsid w:val="00067652"/>
    <w:rsid w:val="00170555"/>
    <w:rsid w:val="001B0E43"/>
    <w:rsid w:val="001C15CC"/>
    <w:rsid w:val="001D1DCE"/>
    <w:rsid w:val="002769AC"/>
    <w:rsid w:val="00304947"/>
    <w:rsid w:val="00355A22"/>
    <w:rsid w:val="003665E3"/>
    <w:rsid w:val="003857D5"/>
    <w:rsid w:val="003C3C4B"/>
    <w:rsid w:val="004450A6"/>
    <w:rsid w:val="00584BFC"/>
    <w:rsid w:val="00797E91"/>
    <w:rsid w:val="00B022BF"/>
    <w:rsid w:val="00CC7C06"/>
    <w:rsid w:val="00CF60D7"/>
    <w:rsid w:val="00D93C78"/>
    <w:rsid w:val="00DB6445"/>
    <w:rsid w:val="00E35FEF"/>
    <w:rsid w:val="00ED35E6"/>
    <w:rsid w:val="00ED4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1696F6"/>
  <w15:chartTrackingRefBased/>
  <w15:docId w15:val="{373E5B20-EAA3-48A0-B9BE-086F01BA5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1D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5F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4B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84BF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84B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84B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9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3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6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6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155031-BF7B-425B-8925-5A88B0068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增磊</dc:creator>
  <cp:keywords/>
  <dc:description/>
  <cp:lastModifiedBy>张 增磊</cp:lastModifiedBy>
  <cp:revision>11</cp:revision>
  <dcterms:created xsi:type="dcterms:W3CDTF">2020-12-22T09:03:00Z</dcterms:created>
  <dcterms:modified xsi:type="dcterms:W3CDTF">2021-10-25T13:56:00Z</dcterms:modified>
</cp:coreProperties>
</file>